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44"/>
          <w:szCs w:val="44"/>
        </w:rPr>
      </w:pPr>
      <w:r>
        <w:rPr>
          <w:rFonts w:hint="eastAsia" w:ascii="Times New Roman" w:hAnsi="Times New Roman" w:eastAsia="宋体" w:cs="Times New Roman"/>
          <w:b/>
          <w:bCs/>
          <w:sz w:val="44"/>
          <w:szCs w:val="44"/>
        </w:rPr>
        <w:t>S</w:t>
      </w:r>
      <w:r>
        <w:rPr>
          <w:rFonts w:ascii="Times New Roman" w:hAnsi="Times New Roman" w:eastAsia="宋体" w:cs="Times New Roman"/>
          <w:b/>
          <w:bCs/>
          <w:sz w:val="44"/>
          <w:szCs w:val="44"/>
        </w:rPr>
        <w:t>upplementary Material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Adjusted associations of DAT intervals with composite outcomes since the first RFA among patients with early-onset AF, stratified by the phenotype of AF *</w:t>
      </w:r>
    </w:p>
    <w:tbl>
      <w:tblPr>
        <w:tblStyle w:val="5"/>
        <w:tblW w:w="83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5"/>
        <w:gridCol w:w="1557"/>
        <w:gridCol w:w="850"/>
        <w:gridCol w:w="1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er100 person years)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AF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(0.45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456565</wp:posOffset>
                      </wp:positionH>
                      <wp:positionV relativeFrom="paragraph">
                        <wp:posOffset>182245</wp:posOffset>
                      </wp:positionV>
                      <wp:extent cx="137795" cy="2000250"/>
                      <wp:effectExtent l="0" t="4445" r="43180" b="5080"/>
                      <wp:wrapNone/>
                      <wp:docPr id="9" name="右大括号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9229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35.95pt;margin-top:14.35pt;height:157.5pt;width:10.85pt;z-index:251670528;mso-width-relative:page;mso-height-relative:page;" filled="f" stroked="t" coordsize="21600,21600" o:gfxdata="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BQB+R3WAAAACAEAAA8AAAAAAAAAAQAgAAAAIgAAAGRycy9kb3ducmV2Lnht&#10;bFBLAQIUABQAAAAIAIdO4kBxSJAlNAIAAFMEAAAOAAAAAAAAAAEAIAAAACUBAABkcnMvZTJvRG9j&#10;LnhtbFBLBQYAAAAABgAGAFkBAADLBQAAAAA=&#10;" adj="123,12793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year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(0.48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68275</wp:posOffset>
                      </wp:positionV>
                      <wp:extent cx="137795" cy="2000250"/>
                      <wp:effectExtent l="0" t="4445" r="43180" b="5080"/>
                      <wp:wrapNone/>
                      <wp:docPr id="4" name="右大括号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1375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5.95pt;margin-top:13.25pt;height:157.5pt;width:10.85pt;z-index:251665408;mso-width-relative:page;mso-height-relative:page;" filled="f" stroked="t" coordsize="21600,21600" o:gfxdata="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x4lJE1wAA&#10;AAgBAAAPAAAAAAAAAAEAIAAAACIAAABkcnMvZG93bnJldi54bWxQSwECFAAUAAAACACHTuJAtaCd&#10;/h8CAAAxBAAADgAAAAAAAAABACAAAAAmAQAAZHJzL2Uyb0RvYy54bWxQSwUGAAAAAAYABgBZAQAA&#10;twUAAAAA&#10;" adj="123,13257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(0.38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210185</wp:posOffset>
                      </wp:positionV>
                      <wp:extent cx="161925" cy="1957705"/>
                      <wp:effectExtent l="0" t="4445" r="38100" b="9525"/>
                      <wp:wrapNone/>
                      <wp:docPr id="5" name="右大括号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95770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1403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15.05pt;margin-top:16.55pt;height:154.15pt;width:12.75pt;z-index:251666432;mso-width-relative:page;mso-height-relative:page;" filled="f" stroked="t" coordsize="21600,21600" o:gfxdata="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IwXKvfX&#10;AAAACAEAAA8AAAAAAAAAAQAgAAAAIgAAAGRycy9kb3ducmV2LnhtbFBLAQIUABQAAAAIAIdO4kCB&#10;x4wbIQIAADEEAAAOAAAAAAAAAAEAIAAAACYBAABkcnMvZTJvRG9jLnhtbFBLBQYAAAAABgAGAFkB&#10;AAC5BQAAAAA=&#10;" adj="148,13263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3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oxysmal AF                                                               0.146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 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0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(0.53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year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(0.59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(0.43-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omposite outcomes: cardiovascular death, embolism, major hemorrhages, or cardiac rehospitalization.</w:t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Adjusted for age at the first RFA, sex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0"/>
          <w:szCs w:val="20"/>
        </w:rPr>
        <w:t>DAT= diagnosis to ablation time; RFA= radiofrequency ablation; AF= atrial fibrillation; BMI= body mass index; eGFR= estimated glomerular filtration rate; LA= left atrium; ACEI= angiotensin-converting enzyme inhibitors; ARBs= angiotensin receptor blockers.</w:t>
      </w:r>
      <w:bookmarkStart w:id="0" w:name="_Hlk116578454"/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 Adjusted associations of DAT intervals with AF recurrence since the first RFA among patients with early-onset AF, stratified by the phenotype of AF.</w:t>
      </w:r>
    </w:p>
    <w:bookmarkEnd w:id="0"/>
    <w:tbl>
      <w:tblPr>
        <w:tblStyle w:val="5"/>
        <w:tblW w:w="83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5"/>
        <w:gridCol w:w="1557"/>
        <w:gridCol w:w="850"/>
        <w:gridCol w:w="1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er100 person years)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AF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(0.71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69545</wp:posOffset>
                      </wp:positionV>
                      <wp:extent cx="138430" cy="2043430"/>
                      <wp:effectExtent l="0" t="4445" r="42545" b="9525"/>
                      <wp:wrapNone/>
                      <wp:docPr id="6" name="右大括号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430" cy="204343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945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-4.9pt;margin-top:13.35pt;height:160.9pt;width:10.9pt;z-index:251667456;mso-width-relative:page;mso-height-relative:page;" filled="f" stroked="t" coordsize="21600,21600" o:gfxdata="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Iue1CfVAAAACAEA&#10;AA8AAAAAAAAAAQAgAAAAIgAAAGRycy9kb3ducmV2LnhtbFBLAQIUABQAAAAIAIdO4kBmvoNCHQIA&#10;ADEEAAAOAAAAAAAAAAEAIAAAACQBAABkcnMvZTJvRG9jLnhtbFBLBQYAAAAABgAGAFkBAACzBQAA&#10;AAA=&#10;" adj="121,12842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year&lt;DAT≤ 3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(0.40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63830</wp:posOffset>
                      </wp:positionV>
                      <wp:extent cx="152400" cy="2005330"/>
                      <wp:effectExtent l="0" t="4445" r="38100" b="9525"/>
                      <wp:wrapNone/>
                      <wp:docPr id="7" name="右大括号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200533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0490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5.95pt;margin-top:12.9pt;height:157.9pt;width:12pt;z-index:251668480;mso-width-relative:page;mso-height-relative:page;" filled="f" stroked="t" coordsize="21600,21600" o:gfxdata="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N629TfY&#10;AAAACAEAAA8AAAAAAAAAAQAgAAAAIgAAAGRycy9kb3ducmV2LnhtbFBLAQIUABQAAAAIAIdO4kC6&#10;aNPaIAIAADEEAAAOAAAAAAAAAAEAIAAAACcBAABkcnMvZTJvRG9jLnhtbFBLBQYAAAAABgAGAFkB&#10;AAC5BQAAAAA=&#10;" adj="136,13066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(0.50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9  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213995</wp:posOffset>
                      </wp:positionV>
                      <wp:extent cx="147955" cy="1976755"/>
                      <wp:effectExtent l="0" t="4445" r="42545" b="9525"/>
                      <wp:wrapNone/>
                      <wp:docPr id="8" name="右大括号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955" cy="197675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042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square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8" type="#_x0000_t88" style="position:absolute;left:0pt;margin-left:17.1pt;margin-top:16.85pt;height:155.65pt;width:11.65pt;z-index:251669504;mso-width-relative:page;mso-height-relative:page;" filled="f" stroked="t" coordsize="21600,21600" o:gfxdata="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oXXz&#10;mtsAAAAIAQAADwAAAAAAAAABACAAAAAiAAAAZHJzL2Rvd25yZXYueG1sUEsBAhQAFAAAAAgAh07i&#10;QAF8UbIfAgAAMQQAAA4AAAAAAAAAAQAgAAAAKgEAAGRycy9lMm9Eb2MueG1sUEsFBgAAAAAGAAYA&#10;WQEAALsFAAAAAA==&#10;" adj="134,13052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3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oxysmal AF                                                               0.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(0.74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year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72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(0.53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116578411"/>
      <w:r>
        <w:rPr>
          <w:rFonts w:ascii="Times New Roman" w:hAnsi="Times New Roman" w:cs="Times New Roman"/>
          <w:sz w:val="20"/>
          <w:szCs w:val="20"/>
        </w:rPr>
        <w:t># Adjusted for age at the first RFA, sex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DAT= diagnosis to ablation time; RFA= radiofrequency ablation; AF= atrial fibrillation; BMI= body mass index; eGFR= estimated glomerular filtration rate; LA= left atrium; ACEI= angiotensin-converting enzyme inhibitors; ARBs= angiotensin receptor blockers.</w:t>
      </w:r>
      <w:bookmarkEnd w:id="1"/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Adjusted associations of DAT intervals with composite outcome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inc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the first RFA among patients with early-onset AF, stratified by year of ablation*</w:t>
      </w:r>
    </w:p>
    <w:tbl>
      <w:tblPr>
        <w:tblStyle w:val="4"/>
        <w:tblW w:w="8341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5"/>
        <w:gridCol w:w="1557"/>
        <w:gridCol w:w="850"/>
        <w:gridCol w:w="1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cidenc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per100 person years)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lu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fo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11-2016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4(0.32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56565</wp:posOffset>
                      </wp:positionH>
                      <wp:positionV relativeFrom="paragraph">
                        <wp:posOffset>182245</wp:posOffset>
                      </wp:positionV>
                      <wp:extent cx="137795" cy="2000250"/>
                      <wp:effectExtent l="0" t="4445" r="43180" b="5080"/>
                      <wp:wrapNone/>
                      <wp:docPr id="12" name="右大括号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9227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ysClr val="background" lastClr="000000">
                                    <a:gamma/>
                                    <a:invGamma/>
                                  </a:sysClr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9" o:spid="_x0000_s1026" o:spt="88" type="#_x0000_t88" style="position:absolute;left:0pt;margin-left:35.95pt;margin-top:14.35pt;height:157.5pt;width:10.85pt;z-index:251662336;mso-width-relative:page;mso-height-relative:page;" filled="f" stroked="t" coordsize="21600,21600" o:gfxdata="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UAfkd1gAAAAgBAAAPAAAAAAAA&#10;AAEAIAAAACIAAABkcnMvZG93bnJldi54bWxQSwECFAAUAAAACACHTuJAhQIOdk0CAACVBAAADgAA&#10;AAAAAAABACAAAAAlAQAAZHJzL2Uyb0RvYy54bWxQSwUGAAAAAAYABgBZAQAA5AUAAAAA&#10;" adj="123,12793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1 years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3(0.30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68275</wp:posOffset>
                      </wp:positionV>
                      <wp:extent cx="137795" cy="2000250"/>
                      <wp:effectExtent l="0" t="4445" r="43180" b="5080"/>
                      <wp:wrapNone/>
                      <wp:docPr id="13" name="右大括号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1375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4" o:spid="_x0000_s1026" o:spt="88" type="#_x0000_t88" style="position:absolute;left:0pt;margin-left:5.95pt;margin-top:13.25pt;height:157.5pt;width:10.85pt;z-index:251663360;mso-width-relative:page;mso-height-relative:page;" filled="f" stroked="t" coordsize="21600,21600" o:gfxdata="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seJSRNcAAAAIAQAADwAAAAAAAAABACAAAAAiAAAAZHJzL2Rvd25yZXYueG1sUEsB&#10;AhQAFAAAAAgAh07iQPMlGbgvAgAAYAQAAA4AAAAAAAAAAQAgAAAAJgEAAGRycy9lMm9Eb2MueG1s&#10;UEsFBgAAAAAGAAYAWQEAAMcFAAAAAA==&#10;" adj="123,13257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9(0.29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210185</wp:posOffset>
                      </wp:positionV>
                      <wp:extent cx="161925" cy="1957705"/>
                      <wp:effectExtent l="0" t="4445" r="38100" b="9525"/>
                      <wp:wrapNone/>
                      <wp:docPr id="14" name="右大括号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957705"/>
                              </a:xfrm>
                              <a:prstGeom prst="rightBrace">
                                <a:avLst>
                                  <a:gd name="adj1" fmla="val 8339"/>
                                  <a:gd name="adj2" fmla="val 61403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5" o:spid="_x0000_s1026" o:spt="88" type="#_x0000_t88" style="position:absolute;left:0pt;margin-left:15.05pt;margin-top:16.55pt;height:154.15pt;width:12.75pt;z-index:251664384;mso-width-relative:page;mso-height-relative:page;" filled="f" stroked="t" coordsize="21600,21600" o:gfxdata="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jBcq99cAAAAIAQAADwAAAAAAAAABACAAAAAiAAAAZHJzL2Rvd25yZXYueG1s&#10;UEsBAhQAFAAAAAgAh07iQKp/1QkyAgAAYAQAAA4AAAAAAAAAAQAgAAAAJgEAAGRycy9lMm9Eb2Mu&#10;eG1sUEsFBgAAAAAGAAYAWQEAAMoFAAAAAA==&#10;" adj="148,13263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341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017-2020                                                                   0.952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ind w:firstLine="800" w:firstLineChars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ef 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(0.37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1 years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1(0.48-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8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1(0.40-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63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* Composite outcomes: cardiovascular death, embolism, major hemorrhages, or cardiac rehospitalizat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bookmarkStart w:id="2" w:name="_Hlk134990353"/>
      <w:r>
        <w:rPr>
          <w:rFonts w:ascii="Times New Roman" w:hAnsi="Times New Roman" w:eastAsia="宋体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bookmarkEnd w:id="2"/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= diagnosis to ablation time; RFA= radiofrequency ablation; AF= atrial fibrillation; BMI= body mass index; eGFR= estimated glomerular filtration rate; LA= left atrium; ACEI= angiotensin-converting enzyme inhibitors; ARBs= angiotensin receptor blockers.</w:t>
      </w:r>
      <w:r>
        <w:rPr>
          <w:rFonts w:ascii="Times New Roman" w:hAnsi="Times New Roman" w:eastAsia="宋体" w:cs="Times New Roman"/>
          <w:sz w:val="20"/>
          <w:szCs w:val="20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Adjusted associations of DAT intervals with AF recurrence since the first RFA among patients with early-onset AF, stratified by year of ablation.</w:t>
      </w:r>
    </w:p>
    <w:tbl>
      <w:tblPr>
        <w:tblStyle w:val="4"/>
        <w:tblW w:w="8341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5"/>
        <w:gridCol w:w="1557"/>
        <w:gridCol w:w="850"/>
        <w:gridCol w:w="1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cidenc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per100 person years)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lu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fo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11-2016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1(0.67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56565</wp:posOffset>
                      </wp:positionH>
                      <wp:positionV relativeFrom="paragraph">
                        <wp:posOffset>182245</wp:posOffset>
                      </wp:positionV>
                      <wp:extent cx="137795" cy="2000250"/>
                      <wp:effectExtent l="0" t="4445" r="43180" b="5080"/>
                      <wp:wrapNone/>
                      <wp:docPr id="15" name="右大括号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9227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ysClr val="background" lastClr="000000">
                                    <a:gamma/>
                                    <a:invGamma/>
                                  </a:sysClr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9" o:spid="_x0000_s1026" o:spt="88" type="#_x0000_t88" style="position:absolute;left:0pt;margin-left:35.95pt;margin-top:14.35pt;height:157.5pt;width:10.85pt;z-index:251659264;mso-width-relative:page;mso-height-relative:page;" filled="f" stroked="t" coordsize="21600,21600" o:gfxdata="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BQB+R3WAAAACAEAAA8AAAAAAAAA&#10;AQAgAAAAIgAAAGRycy9kb3ducmV2LnhtbFBLAQIUABQAAAAIAIdO4kCCDpJuTAIAAJUEAAAOAAAA&#10;AAAAAAEAIAAAACUBAABkcnMvZTJvRG9jLnhtbFBLBQYAAAAABgAGAFkBAADjBQAAAAA=&#10;" adj="123,12793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1 years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8(0.48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68275</wp:posOffset>
                      </wp:positionV>
                      <wp:extent cx="137795" cy="2000250"/>
                      <wp:effectExtent l="0" t="4445" r="43180" b="5080"/>
                      <wp:wrapNone/>
                      <wp:docPr id="16" name="右大括号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20002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61375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4" o:spid="_x0000_s1026" o:spt="88" type="#_x0000_t88" style="position:absolute;left:0pt;margin-left:5.95pt;margin-top:13.25pt;height:157.5pt;width:10.85pt;z-index:251660288;mso-width-relative:page;mso-height-relative:page;" filled="f" stroked="t" coordsize="21600,21600" o:gfxdata="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seJSRNcAAAAIAQAADwAAAAAAAAABACAAAAAiAAAAZHJzL2Rvd25yZXYueG1sUEsB&#10;AhQAFAAAAAgAh07iQD7JQ7IvAgAAYAQAAA4AAAAAAAAAAQAgAAAAJgEAAGRycy9lMm9Eb2MueG1s&#10;UEsFBgAAAAAGAAYAWQEAAMcFAAAAAA==&#10;" adj="123,13257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5(0.47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210185</wp:posOffset>
                      </wp:positionV>
                      <wp:extent cx="161925" cy="1957705"/>
                      <wp:effectExtent l="0" t="4445" r="38100" b="9525"/>
                      <wp:wrapNone/>
                      <wp:docPr id="17" name="右大括号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957705"/>
                              </a:xfrm>
                              <a:prstGeom prst="rightBrace">
                                <a:avLst>
                                  <a:gd name="adj1" fmla="val 8339"/>
                                  <a:gd name="adj2" fmla="val 61403"/>
                                </a:avLst>
                              </a:prstGeom>
                              <a:noFill/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右大括号 5" o:spid="_x0000_s1026" o:spt="88" type="#_x0000_t88" style="position:absolute;left:0pt;margin-left:15.05pt;margin-top:16.55pt;height:154.15pt;width:12.75pt;z-index:251661312;mso-width-relative:page;mso-height-relative:page;" filled="f" stroked="t" coordsize="21600,21600" o:gfxdata="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MFyr31wAAAAgBAAAPAAAAAAAAAAEAIAAAACIAAABkcnMvZG93bnJldi54bWxQ&#10;SwECFAAUAAAACACHTuJAESTjDzECAABgBAAADgAAAAAAAAABACAAAAAmAQAAZHJzL2Uyb0RvYy54&#10;bWxQSwUGAAAAAAYABgBZAQAAyQUAAAAA&#10;" adj="148,13263">
                      <v:fill on="f" focussize="0,0"/>
                      <v:stroke weight="0.5pt" color="#00000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341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017-2020                                                                   0.663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&gt;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ef 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3 years&lt;DAT≤6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6(0.79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0.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1 years&lt;DAT≤3 yea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8(0.65-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3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3(0.57-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9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= diagnosis to ablation time; RFA= radiofrequency ablation; AF= atrial fibrillation; BMI= body mass index; eGFR= estimated glomerular filtration rate; LA= left atrium; ACEI= angiotensin-converting enzyme inhibitors; ARBs= angiotensin receptor blockers.</w:t>
      </w:r>
      <w:r>
        <w:rPr>
          <w:rFonts w:ascii="Times New Roman" w:hAnsi="Times New Roman" w:eastAsia="宋体" w:cs="Times New Roman"/>
          <w:sz w:val="20"/>
          <w:szCs w:val="20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justed associations of DAT intervals with composite outcomes since the first RFA among patients with early-onset AF, stratified b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F or no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</w:p>
    <w:tbl>
      <w:tblPr>
        <w:tblStyle w:val="4"/>
        <w:tblW w:w="8359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9"/>
        <w:gridCol w:w="2795"/>
        <w:gridCol w:w="15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5" w:hRule="atLeast"/>
        </w:trPr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95% CI)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403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gt;6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years&lt;DAT≤6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years&lt;DAT≤3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.4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≤ 1 yea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2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 CHF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gt;6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ef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years&lt;DAT≤6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years&lt;DAT≤3 year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403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≤ 1 year</w:t>
            </w:r>
          </w:p>
        </w:tc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41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* Composite outcomes: cardiovascular death, embolism, major hemorrhages, or cardiac rehospitalizat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DAT= diagnosis to ablation time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HF= congestive heart failure; </w:t>
      </w:r>
      <w:r>
        <w:rPr>
          <w:rFonts w:ascii="Times New Roman" w:hAnsi="Times New Roman" w:eastAsia="宋体" w:cs="Times New Roman"/>
          <w:sz w:val="20"/>
          <w:szCs w:val="20"/>
        </w:rPr>
        <w:t>RFA= radiofrequency ablation; AF= atrial fibrillation; BMI= body mass index; eGFR= estimated glomerular filtration rate; LA= left atrium; ACEI= angiotensin-converting enzyme inhibitors; ARBs= angiotensin receptor blocker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Adjusted associations of DAT intervals with AF recurrence since the first RFA among patients with early-onset AF, stratified b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F or not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8298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0"/>
        <w:gridCol w:w="2774"/>
        <w:gridCol w:w="1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7" w:hRule="atLeast"/>
        </w:trPr>
        <w:tc>
          <w:tcPr>
            <w:tcW w:w="4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djusted HR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95% CI)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0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277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gt;6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years&lt;DAT≤6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years&lt;DAT≤3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7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≤ 1 year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 CHF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gt;6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ef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years&lt;DAT≤6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years&lt;DAT≤3 years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0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≤ 1 year</w:t>
            </w:r>
          </w:p>
        </w:tc>
        <w:tc>
          <w:tcPr>
            <w:tcW w:w="277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24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DAT= diagnosis to ablation time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HF= congestive heart failure; </w:t>
      </w:r>
      <w:r>
        <w:rPr>
          <w:rFonts w:ascii="Times New Roman" w:hAnsi="Times New Roman" w:eastAsia="宋体" w:cs="Times New Roman"/>
          <w:sz w:val="20"/>
          <w:szCs w:val="20"/>
        </w:rPr>
        <w:t>RFA= radiofrequency ablation; AF= atrial fibrillation; BMI= body mass index; eGFR= estimated glomerular filtration rate; LA= left atrium; ACEI= angiotensin-converting enzyme inhibitors; ARBs= angiotensin receptor blockers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Periprocedural complications of the first RFA among patients with young-onset AF by different intervals of DAT</w:t>
      </w:r>
    </w:p>
    <w:tbl>
      <w:tblPr>
        <w:tblStyle w:val="4"/>
        <w:tblW w:w="9929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102"/>
        <w:gridCol w:w="1240"/>
        <w:gridCol w:w="1378"/>
        <w:gridCol w:w="1385"/>
        <w:gridCol w:w="13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1694)</w:t>
            </w:r>
          </w:p>
        </w:tc>
        <w:tc>
          <w:tcPr>
            <w:tcW w:w="5384" w:type="dxa"/>
            <w:gridSpan w:val="4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rvals of D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443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lt;1 year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544)</w:t>
            </w:r>
          </w:p>
        </w:tc>
        <w:tc>
          <w:tcPr>
            <w:tcW w:w="13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year&lt;DAT≤3 year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274)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years&lt;DAT≤6 year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274)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&gt;6 year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6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43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, n (%)</w:t>
            </w:r>
          </w:p>
        </w:tc>
        <w:tc>
          <w:tcPr>
            <w:tcW w:w="1102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 (0.94)</w:t>
            </w:r>
          </w:p>
        </w:tc>
        <w:tc>
          <w:tcPr>
            <w:tcW w:w="124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0.36%)</w:t>
            </w:r>
          </w:p>
        </w:tc>
        <w:tc>
          <w:tcPr>
            <w:tcW w:w="1378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0.73%)</w:t>
            </w:r>
          </w:p>
        </w:tc>
        <w:tc>
          <w:tcPr>
            <w:tcW w:w="1385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(1.46%)</w:t>
            </w:r>
          </w:p>
        </w:tc>
        <w:tc>
          <w:tcPr>
            <w:tcW w:w="138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 (1.1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  <w:tcBorders>
              <w:top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hromboembolism, n</w:t>
            </w:r>
          </w:p>
        </w:tc>
        <w:tc>
          <w:tcPr>
            <w:tcW w:w="1102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344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leeding complications (hematoma, pseudoaneurysm, arteriovenous fistula)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rioventricular block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4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nus node injury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rdiac tamponade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ulmonary vein stenosis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344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neumothorax or Hemopneumothorax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44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eft atrioesophageal fistula, n</w:t>
            </w:r>
          </w:p>
        </w:tc>
        <w:tc>
          <w:tcPr>
            <w:tcW w:w="11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381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= diagnosis to ablation time; RFA= radiofrequency ablation; AF= atrial fibrillation.</w:t>
      </w:r>
    </w:p>
    <w:p/>
    <w:p>
      <w:pPr>
        <w:widowControl/>
        <w:jc w:val="left"/>
      </w:pPr>
      <w: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Kaplan-Meier curves for composite outcomes between DAT≤1year and non-ablation patients*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591175" cy="5034915"/>
            <wp:effectExtent l="0" t="0" r="0" b="3810"/>
            <wp:docPr id="5557418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741817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556" cy="5035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omposite outcomes: cardiovascular death, embolism, major hemorrhages, or cardiac rehospitalization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= diagnosis to ablation time; RFA= radiofrequency ablation; AF= atrial fibrillation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 Kaplan-Meier curves for AF recurrence between DAT≤ 1 year and non-ablation patient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731510" cy="4863465"/>
            <wp:effectExtent l="0" t="0" r="2540" b="3810"/>
            <wp:docPr id="576601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0125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Adjusted for age at the first RFA, sex, AF type, BMI, eGFR, current smoking, current drinking, congestive heart failure, hypertension, diabetes, thromboembolism, major Bleeding, anteroposterior diameter of LA, statins, ACEIs/ARBs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DAT= diagnosis to ablation time; RFA= radiofrequency ablation; AF= atrial fibrill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The proportion of patients receiving anti-arrhythmic agents during follow-up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drawing>
          <wp:inline distT="0" distB="0" distL="114300" distR="114300">
            <wp:extent cx="5231130" cy="4175760"/>
            <wp:effectExtent l="0" t="0" r="7620" b="0"/>
            <wp:docPr id="3" name="图表 3" descr="7b0a202020202263686172745265734964223a20223230343735353231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</w:rPr>
        <w:t>DAT= diagnosis to ablation time; RFA= radiofrequency ablation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bookmarkStart w:id="3" w:name="_GoBack"/>
      <w:bookmarkEnd w:id="3"/>
      <w:r>
        <w:rPr>
          <w:rFonts w:ascii="Times New Roman" w:hAnsi="Times New Roman" w:eastAsia="宋体" w:cs="Times New Roman"/>
          <w:b/>
          <w:bCs/>
          <w:sz w:val="24"/>
          <w:szCs w:val="24"/>
        </w:rPr>
        <w:t>. The proportion of patients receiving anticoagulant agents during follow-up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drawing>
          <wp:inline distT="0" distB="0" distL="114300" distR="114300">
            <wp:extent cx="5231130" cy="4175760"/>
            <wp:effectExtent l="0" t="0" r="7620" b="0"/>
            <wp:docPr id="11" name="图表 11" descr="7b0a202020202263686172745265734964223a20223230343735353231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</w:rPr>
        <w:t>DAT= diagnosis to ablation time; RFA= radiofrequency abl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xNmJiNzdmMGRmZTM4MzRlNWJhMDFkNWZmZmY0MDEifQ=="/>
  </w:docVars>
  <w:rsids>
    <w:rsidRoot w:val="006F6269"/>
    <w:rsid w:val="00062D1B"/>
    <w:rsid w:val="000B07BB"/>
    <w:rsid w:val="001D22F9"/>
    <w:rsid w:val="003D6615"/>
    <w:rsid w:val="005C04BD"/>
    <w:rsid w:val="006B0230"/>
    <w:rsid w:val="006F6269"/>
    <w:rsid w:val="00805748"/>
    <w:rsid w:val="00854A78"/>
    <w:rsid w:val="00970D2B"/>
    <w:rsid w:val="00977350"/>
    <w:rsid w:val="00AD7BDA"/>
    <w:rsid w:val="00D80ADC"/>
    <w:rsid w:val="00EA1963"/>
    <w:rsid w:val="0B734F89"/>
    <w:rsid w:val="0C8D0D69"/>
    <w:rsid w:val="1B5912E9"/>
    <w:rsid w:val="3E4A1F8C"/>
    <w:rsid w:val="52030F99"/>
    <w:rsid w:val="52383964"/>
    <w:rsid w:val="7299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themeOverride" Target="../theme/themeOverride2.xml"/><Relationship Id="rId1" Type="http://schemas.openxmlformats.org/officeDocument/2006/relationships/package" Target="../embeddings/Workbook2.xlsx"/></Relationships>
</file>

<file path=word/charts/_rels/chart2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081075"/>
          <c:y val="0.0236280487804878"/>
          <c:w val="0.8748"/>
          <c:h val="0.7666768292682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-ab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8</c:v>
                </c:pt>
                <c:pt idx="1">
                  <c:v>13</c:v>
                </c:pt>
                <c:pt idx="2">
                  <c:v>12</c:v>
                </c:pt>
                <c:pt idx="3">
                  <c:v>10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12</c:v>
                </c:pt>
                <c:pt idx="8">
                  <c:v>10</c:v>
                </c:pt>
                <c:pt idx="9">
                  <c:v>1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AT≤1y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23</c:v>
                </c:pt>
                <c:pt idx="1">
                  <c:v>15</c:v>
                </c:pt>
                <c:pt idx="2">
                  <c:v>13</c:v>
                </c:pt>
                <c:pt idx="3">
                  <c:v>11</c:v>
                </c:pt>
                <c:pt idx="4">
                  <c:v>12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10</c:v>
                </c:pt>
                <c:pt idx="9">
                  <c:v>9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1year&lt;DAT≤3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25</c:v>
                </c:pt>
                <c:pt idx="1">
                  <c:v>13</c:v>
                </c:pt>
                <c:pt idx="2">
                  <c:v>13</c:v>
                </c:pt>
                <c:pt idx="3">
                  <c:v>11</c:v>
                </c:pt>
                <c:pt idx="4">
                  <c:v>11</c:v>
                </c:pt>
                <c:pt idx="5">
                  <c:v>11</c:v>
                </c:pt>
                <c:pt idx="6">
                  <c:v>13</c:v>
                </c:pt>
                <c:pt idx="7">
                  <c:v>13</c:v>
                </c:pt>
                <c:pt idx="8">
                  <c:v>14</c:v>
                </c:pt>
                <c:pt idx="9">
                  <c:v>13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3years&lt;DAT≤6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21</c:v>
                </c:pt>
                <c:pt idx="1">
                  <c:v>18</c:v>
                </c:pt>
                <c:pt idx="2">
                  <c:v>15</c:v>
                </c:pt>
                <c:pt idx="3">
                  <c:v>11</c:v>
                </c:pt>
                <c:pt idx="4">
                  <c:v>16</c:v>
                </c:pt>
                <c:pt idx="5">
                  <c:v>15</c:v>
                </c:pt>
                <c:pt idx="6">
                  <c:v>14</c:v>
                </c:pt>
                <c:pt idx="7">
                  <c:v>18</c:v>
                </c:pt>
                <c:pt idx="8">
                  <c:v>15</c:v>
                </c:pt>
                <c:pt idx="9">
                  <c:v>15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DAT&gt;6years</c:v>
                </c:pt>
              </c:strCache>
            </c:strRef>
          </c:tx>
          <c:spPr>
            <a:solidFill>
              <a:srgbClr val="FFC000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F$2:$F$11</c:f>
              <c:numCache>
                <c:formatCode>General</c:formatCode>
                <c:ptCount val="10"/>
                <c:pt idx="0">
                  <c:v>29</c:v>
                </c:pt>
                <c:pt idx="1">
                  <c:v>21</c:v>
                </c:pt>
                <c:pt idx="2">
                  <c:v>19</c:v>
                </c:pt>
                <c:pt idx="3">
                  <c:v>21</c:v>
                </c:pt>
                <c:pt idx="4">
                  <c:v>19</c:v>
                </c:pt>
                <c:pt idx="5">
                  <c:v>19</c:v>
                </c:pt>
                <c:pt idx="6">
                  <c:v>16</c:v>
                </c:pt>
                <c:pt idx="7">
                  <c:v>17</c:v>
                </c:pt>
                <c:pt idx="8">
                  <c:v>21</c:v>
                </c:pt>
                <c:pt idx="9">
                  <c:v>2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60"/>
        <c:overlap val="-25"/>
        <c:axId val="308024465"/>
        <c:axId val="620239746"/>
      </c:barChart>
      <c:catAx>
        <c:axId val="308024465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Follow up (Months)</a:t>
                </a:r>
                <a:endParaRPr lang="en-US" altLang="zh-CN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20239746"/>
        <c:crosses val="autoZero"/>
        <c:auto val="1"/>
        <c:lblAlgn val="ctr"/>
        <c:lblOffset val="100"/>
        <c:noMultiLvlLbl val="0"/>
      </c:catAx>
      <c:valAx>
        <c:axId val="6202397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Patients with anti-arrhythmic agents (%)</a:t>
                </a:r>
                <a:endParaRPr lang="en-US" altLang="zh-CN" b="1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75"/>
              <c:y val="0.1438890243902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0802446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11625"/>
          <c:y val="0.901290650406504"/>
          <c:w val="0.888374978255176"/>
          <c:h val="0.048252294193152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081075"/>
          <c:y val="0.0236280487804878"/>
          <c:w val="0.8748"/>
          <c:h val="0.7666768292682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-ab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9</c:v>
                </c:pt>
                <c:pt idx="1">
                  <c:v>14</c:v>
                </c:pt>
                <c:pt idx="2">
                  <c:v>12</c:v>
                </c:pt>
                <c:pt idx="3">
                  <c:v>11</c:v>
                </c:pt>
                <c:pt idx="4">
                  <c:v>11</c:v>
                </c:pt>
                <c:pt idx="5">
                  <c:v>8</c:v>
                </c:pt>
                <c:pt idx="6">
                  <c:v>11</c:v>
                </c:pt>
                <c:pt idx="7">
                  <c:v>11</c:v>
                </c:pt>
                <c:pt idx="8">
                  <c:v>13</c:v>
                </c:pt>
                <c:pt idx="9">
                  <c:v>1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AT≤1ye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25</c:v>
                </c:pt>
                <c:pt idx="1">
                  <c:v>13</c:v>
                </c:pt>
                <c:pt idx="2">
                  <c:v>12</c:v>
                </c:pt>
                <c:pt idx="3">
                  <c:v>11</c:v>
                </c:pt>
                <c:pt idx="4">
                  <c:v>10</c:v>
                </c:pt>
                <c:pt idx="5">
                  <c:v>10</c:v>
                </c:pt>
                <c:pt idx="6">
                  <c:v>12</c:v>
                </c:pt>
                <c:pt idx="7">
                  <c:v>13</c:v>
                </c:pt>
                <c:pt idx="8">
                  <c:v>13</c:v>
                </c:pt>
                <c:pt idx="9">
                  <c:v>1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1year&lt;DAT≤3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23</c:v>
                </c:pt>
                <c:pt idx="1">
                  <c:v>10</c:v>
                </c:pt>
                <c:pt idx="2">
                  <c:v>7</c:v>
                </c:pt>
                <c:pt idx="3">
                  <c:v>8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11</c:v>
                </c:pt>
                <c:pt idx="8">
                  <c:v>9</c:v>
                </c:pt>
                <c:pt idx="9">
                  <c:v>13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3years&lt;DAT≤6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30</c:v>
                </c:pt>
                <c:pt idx="1">
                  <c:v>18</c:v>
                </c:pt>
                <c:pt idx="2">
                  <c:v>13</c:v>
                </c:pt>
                <c:pt idx="3">
                  <c:v>13</c:v>
                </c:pt>
                <c:pt idx="4">
                  <c:v>16</c:v>
                </c:pt>
                <c:pt idx="5">
                  <c:v>13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5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DAT&gt;6years</c:v>
                </c:pt>
              </c:strCache>
            </c:strRef>
          </c:tx>
          <c:spPr>
            <a:solidFill>
              <a:srgbClr val="FFC000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A$2:$A$11</c:f>
              <c:numCache>
                <c:formatCode>General</c:formatCode>
                <c:ptCount val="10"/>
                <c:pt idx="0">
                  <c:v>6</c:v>
                </c:pt>
                <c:pt idx="1">
                  <c:v>12</c:v>
                </c:pt>
                <c:pt idx="2">
                  <c:v>18</c:v>
                </c:pt>
                <c:pt idx="3">
                  <c:v>24</c:v>
                </c:pt>
                <c:pt idx="4">
                  <c:v>30</c:v>
                </c:pt>
                <c:pt idx="5">
                  <c:v>36</c:v>
                </c:pt>
                <c:pt idx="6">
                  <c:v>42</c:v>
                </c:pt>
                <c:pt idx="7">
                  <c:v>48</c:v>
                </c:pt>
                <c:pt idx="8">
                  <c:v>54</c:v>
                </c:pt>
                <c:pt idx="9">
                  <c:v>60</c:v>
                </c:pt>
              </c:numCache>
            </c:numRef>
          </c:cat>
          <c:val>
            <c:numRef>
              <c:f>Sheet1!$F$2:$F$11</c:f>
              <c:numCache>
                <c:formatCode>General</c:formatCode>
                <c:ptCount val="10"/>
                <c:pt idx="0">
                  <c:v>36</c:v>
                </c:pt>
                <c:pt idx="1">
                  <c:v>23</c:v>
                </c:pt>
                <c:pt idx="2">
                  <c:v>16</c:v>
                </c:pt>
                <c:pt idx="3">
                  <c:v>17</c:v>
                </c:pt>
                <c:pt idx="4">
                  <c:v>14</c:v>
                </c:pt>
                <c:pt idx="5">
                  <c:v>16</c:v>
                </c:pt>
                <c:pt idx="6">
                  <c:v>16</c:v>
                </c:pt>
                <c:pt idx="7">
                  <c:v>16</c:v>
                </c:pt>
                <c:pt idx="8">
                  <c:v>16</c:v>
                </c:pt>
                <c:pt idx="9">
                  <c:v>1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60"/>
        <c:overlap val="-25"/>
        <c:axId val="308024465"/>
        <c:axId val="620239746"/>
      </c:barChart>
      <c:catAx>
        <c:axId val="308024465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Follow up (Months)</a:t>
                </a:r>
                <a:endParaRPr lang="en-US" altLang="zh-CN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20239746"/>
        <c:crosses val="autoZero"/>
        <c:auto val="1"/>
        <c:lblAlgn val="ctr"/>
        <c:lblOffset val="100"/>
        <c:noMultiLvlLbl val="0"/>
      </c:catAx>
      <c:valAx>
        <c:axId val="62023974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Patients with anticoagulant agents (%)</a:t>
                </a:r>
                <a:endParaRPr lang="en-US" altLang="zh-CN" b="1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75"/>
              <c:y val="0.1438890243902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0802446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111625"/>
          <c:y val="0.901290650406504"/>
          <c:w val="0.888374978255176"/>
          <c:h val="0.048252294193152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0">
    <a:dk1>
      <a:srgbClr val="000000"/>
    </a:dk1>
    <a:lt1>
      <a:srgbClr val="FFFFFF"/>
    </a:lt1>
    <a:dk2>
      <a:srgbClr val="1F1F1F"/>
    </a:dk2>
    <a:lt2>
      <a:srgbClr val="FFFFFF"/>
    </a:lt2>
    <a:accent1>
      <a:srgbClr val="A2C35B"/>
    </a:accent1>
    <a:accent2>
      <a:srgbClr val="FFB71B"/>
    </a:accent2>
    <a:accent3>
      <a:srgbClr val="FF9205"/>
    </a:accent3>
    <a:accent4>
      <a:srgbClr val="FF7519"/>
    </a:accent4>
    <a:accent5>
      <a:srgbClr val="49770C"/>
    </a:accent5>
    <a:accent6>
      <a:srgbClr val="3A5806"/>
    </a:accent6>
    <a:hlink>
      <a:srgbClr val="645F74"/>
    </a:hlink>
    <a:folHlink>
      <a:srgbClr val="D389AF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0">
    <a:dk1>
      <a:srgbClr val="000000"/>
    </a:dk1>
    <a:lt1>
      <a:srgbClr val="FFFFFF"/>
    </a:lt1>
    <a:dk2>
      <a:srgbClr val="1F1F1F"/>
    </a:dk2>
    <a:lt2>
      <a:srgbClr val="FFFFFF"/>
    </a:lt2>
    <a:accent1>
      <a:srgbClr val="A2C35B"/>
    </a:accent1>
    <a:accent2>
      <a:srgbClr val="FFB71B"/>
    </a:accent2>
    <a:accent3>
      <a:srgbClr val="FF9205"/>
    </a:accent3>
    <a:accent4>
      <a:srgbClr val="FF7519"/>
    </a:accent4>
    <a:accent5>
      <a:srgbClr val="49770C"/>
    </a:accent5>
    <a:accent6>
      <a:srgbClr val="3A5806"/>
    </a:accent6>
    <a:hlink>
      <a:srgbClr val="645F74"/>
    </a:hlink>
    <a:folHlink>
      <a:srgbClr val="D389AF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66</Words>
  <Characters>4630</Characters>
  <Lines>26</Lines>
  <Paragraphs>7</Paragraphs>
  <TotalTime>0</TotalTime>
  <ScaleCrop>false</ScaleCrop>
  <LinksUpToDate>false</LinksUpToDate>
  <CharactersWithSpaces>583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10:37:00Z</dcterms:created>
  <dc:creator>周 乐</dc:creator>
  <cp:lastModifiedBy>zc</cp:lastModifiedBy>
  <cp:lastPrinted>2023-05-19T09:24:00Z</cp:lastPrinted>
  <dcterms:modified xsi:type="dcterms:W3CDTF">2023-11-06T08:39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FF55C5EC0F4A0FB019ADF09E604A88_13</vt:lpwstr>
  </property>
</Properties>
</file>